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1" w:rightFromText="181" w:vertAnchor="page" w:horzAnchor="margin" w:tblpY="2626"/>
        <w:tblW w:w="9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"/>
        <w:gridCol w:w="2028"/>
        <w:gridCol w:w="992"/>
        <w:gridCol w:w="1559"/>
        <w:gridCol w:w="993"/>
        <w:gridCol w:w="2263"/>
        <w:gridCol w:w="809"/>
      </w:tblGrid>
      <w:tr w:rsidR="00CE4691" w:rsidTr="00EC505A">
        <w:trPr>
          <w:cantSplit/>
          <w:trHeight w:val="283"/>
          <w:tblHeader/>
        </w:trPr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:rsidR="00CE4691" w:rsidRPr="00C15EF0" w:rsidRDefault="00CE4691" w:rsidP="00EC505A">
            <w:pPr>
              <w:rPr>
                <w:b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vAlign w:val="center"/>
          </w:tcPr>
          <w:p w:rsidR="00CE4691" w:rsidRPr="00C15EF0" w:rsidRDefault="00CE4691" w:rsidP="00EC505A">
            <w:pPr>
              <w:jc w:val="center"/>
              <w:rPr>
                <w:b/>
              </w:rPr>
            </w:pPr>
            <w:r>
              <w:rPr>
                <w:b/>
              </w:rPr>
              <w:t>Univariate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</w:tcBorders>
            <w:vAlign w:val="center"/>
          </w:tcPr>
          <w:p w:rsidR="00CE4691" w:rsidRPr="00C15EF0" w:rsidRDefault="00CE4691" w:rsidP="00EC505A">
            <w:pPr>
              <w:jc w:val="center"/>
              <w:rPr>
                <w:b/>
              </w:rPr>
            </w:pPr>
            <w:r>
              <w:rPr>
                <w:b/>
              </w:rPr>
              <w:t>Multivariate</w:t>
            </w:r>
          </w:p>
        </w:tc>
      </w:tr>
      <w:tr w:rsidR="00D63E59" w:rsidTr="00EC505A">
        <w:trPr>
          <w:cantSplit/>
          <w:trHeight w:val="283"/>
          <w:tblHeader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:rsidR="00D63E59" w:rsidRPr="00C15EF0" w:rsidRDefault="00D63E59" w:rsidP="00EC505A">
            <w:pPr>
              <w:rPr>
                <w:b/>
              </w:rPr>
            </w:pPr>
            <w:r w:rsidRPr="00C15EF0">
              <w:rPr>
                <w:b/>
              </w:rPr>
              <w:t>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63E59" w:rsidRPr="00C15EF0" w:rsidRDefault="00D63E59" w:rsidP="00EC505A">
            <w:pPr>
              <w:jc w:val="center"/>
              <w:rPr>
                <w:b/>
              </w:rPr>
            </w:pPr>
            <w:r w:rsidRPr="00C15EF0">
              <w:rPr>
                <w:b/>
              </w:rPr>
              <w:t>Number of conta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63E59" w:rsidRPr="00C15EF0" w:rsidRDefault="00D63E59" w:rsidP="00EC505A">
            <w:pPr>
              <w:jc w:val="center"/>
              <w:rPr>
                <w:b/>
              </w:rPr>
            </w:pPr>
            <w:r w:rsidRPr="00C15EF0">
              <w:rPr>
                <w:b/>
              </w:rPr>
              <w:t>IR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63E59" w:rsidRPr="00C15EF0" w:rsidRDefault="00D63E59" w:rsidP="00EC505A">
            <w:pPr>
              <w:jc w:val="center"/>
              <w:rPr>
                <w:b/>
              </w:rPr>
            </w:pPr>
            <w:r w:rsidRPr="00C15EF0">
              <w:rPr>
                <w:b/>
              </w:rPr>
              <w:t>P value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D63E59" w:rsidRPr="00D33EE6" w:rsidRDefault="00D63E59" w:rsidP="00EC505A">
            <w:pPr>
              <w:jc w:val="center"/>
            </w:pPr>
            <w:r w:rsidRPr="00C15EF0">
              <w:rPr>
                <w:b/>
              </w:rPr>
              <w:t>IRR (95% CI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D63E59" w:rsidRPr="00D33EE6" w:rsidRDefault="00D63E59" w:rsidP="00EC505A">
            <w:pPr>
              <w:jc w:val="right"/>
            </w:pPr>
            <w:r w:rsidRPr="00C15EF0">
              <w:rPr>
                <w:b/>
              </w:rPr>
              <w:t>P value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>Household siz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5.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9.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21 (0.74</w:t>
            </w:r>
            <w:r w:rsidRPr="00D63E59">
              <w:rPr>
                <w:rFonts w:cs="Arial"/>
                <w:sz w:val="20"/>
                <w:szCs w:val="20"/>
              </w:rPr>
              <w:t>–</w:t>
            </w:r>
            <w:r w:rsidRPr="00D63E59">
              <w:rPr>
                <w:sz w:val="20"/>
                <w:szCs w:val="20"/>
              </w:rPr>
              <w:t>1.9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44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tabs>
                <w:tab w:val="left" w:pos="207"/>
              </w:tabs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02 (0.49</w:t>
            </w:r>
            <w:r w:rsidRPr="00D63E59">
              <w:rPr>
                <w:rFonts w:cs="Arial"/>
                <w:sz w:val="20"/>
                <w:szCs w:val="20"/>
              </w:rPr>
              <w:t>–2.12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97</w:t>
            </w: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2.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40 (0.86</w:t>
            </w:r>
            <w:r w:rsidRPr="00D63E59">
              <w:rPr>
                <w:rFonts w:cs="Arial"/>
                <w:sz w:val="20"/>
                <w:szCs w:val="20"/>
              </w:rPr>
              <w:t>–</w:t>
            </w:r>
            <w:r w:rsidRPr="00D63E59">
              <w:rPr>
                <w:sz w:val="20"/>
                <w:szCs w:val="20"/>
              </w:rPr>
              <w:t>2.30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8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17 (0.56</w:t>
            </w:r>
            <w:r w:rsidRPr="00D63E59">
              <w:rPr>
                <w:rFonts w:cs="Arial"/>
                <w:sz w:val="20"/>
                <w:szCs w:val="20"/>
              </w:rPr>
              <w:t>–2.44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7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4.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53 (0.92</w:t>
            </w:r>
            <w:r w:rsidRPr="00D63E59">
              <w:rPr>
                <w:rFonts w:cs="Arial"/>
                <w:sz w:val="20"/>
                <w:szCs w:val="20"/>
              </w:rPr>
              <w:t>–</w:t>
            </w:r>
            <w:r w:rsidRPr="00D63E59">
              <w:rPr>
                <w:sz w:val="20"/>
                <w:szCs w:val="20"/>
              </w:rPr>
              <w:t>2.53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0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35 (0.65</w:t>
            </w:r>
            <w:r w:rsidRPr="00D63E59">
              <w:rPr>
                <w:rFonts w:cs="Arial"/>
                <w:sz w:val="20"/>
                <w:szCs w:val="20"/>
              </w:rPr>
              <w:t>–2.83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42</w:t>
            </w: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6</w:t>
            </w:r>
            <w:r w:rsidRPr="00D63E59">
              <w:rPr>
                <w:rFonts w:cs="Arial"/>
                <w:sz w:val="20"/>
                <w:szCs w:val="20"/>
              </w:rPr>
              <w:t>–</w:t>
            </w:r>
            <w:r w:rsidRPr="00D63E59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5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95 (0.53</w:t>
            </w:r>
            <w:r w:rsidRPr="00D63E59">
              <w:rPr>
                <w:rFonts w:cs="Arial"/>
                <w:sz w:val="20"/>
                <w:szCs w:val="20"/>
              </w:rPr>
              <w:t>–</w:t>
            </w:r>
            <w:r w:rsidRPr="00D63E59">
              <w:rPr>
                <w:sz w:val="20"/>
                <w:szCs w:val="20"/>
              </w:rPr>
              <w:t>1.71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7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10 (0.47</w:t>
            </w:r>
            <w:r w:rsidRPr="00D63E59">
              <w:rPr>
                <w:rFonts w:cs="Arial"/>
                <w:sz w:val="20"/>
                <w:szCs w:val="20"/>
              </w:rPr>
              <w:t>–2.57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3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>Local Government Area (LGA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Boroondar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2.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Hum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9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4 (0.74</w:t>
            </w:r>
            <w:r w:rsidRPr="00D63E59">
              <w:rPr>
                <w:rFonts w:cs="Arial"/>
                <w:sz w:val="20"/>
                <w:szCs w:val="20"/>
              </w:rPr>
              <w:t>–0.95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01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90 (0.78</w:t>
            </w:r>
            <w:r w:rsidRPr="00D63E59">
              <w:rPr>
                <w:rFonts w:cs="Arial"/>
                <w:sz w:val="20"/>
                <w:szCs w:val="20"/>
              </w:rPr>
              <w:t>–1.04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5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>Mother age (years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0</w:t>
            </w:r>
            <w:r w:rsidRPr="00D63E59">
              <w:rPr>
                <w:rFonts w:cs="Arial"/>
                <w:sz w:val="20"/>
                <w:szCs w:val="20"/>
              </w:rPr>
              <w:t>–2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5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5</w:t>
            </w:r>
            <w:r w:rsidRPr="00D63E59">
              <w:rPr>
                <w:rFonts w:cs="Arial"/>
                <w:sz w:val="20"/>
                <w:szCs w:val="20"/>
              </w:rPr>
              <w:t>–2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7.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18 (0.58</w:t>
            </w:r>
            <w:r w:rsidRPr="00D63E59">
              <w:rPr>
                <w:rFonts w:cs="Arial"/>
                <w:sz w:val="20"/>
                <w:szCs w:val="20"/>
              </w:rPr>
              <w:t>–</w:t>
            </w:r>
            <w:r w:rsidRPr="00D63E59">
              <w:rPr>
                <w:sz w:val="20"/>
                <w:szCs w:val="20"/>
              </w:rPr>
              <w:t>2.38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5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09 (0.54</w:t>
            </w:r>
            <w:r w:rsidRPr="00D63E59">
              <w:rPr>
                <w:rFonts w:cs="Arial"/>
                <w:sz w:val="20"/>
                <w:szCs w:val="20"/>
              </w:rPr>
              <w:t>–2.21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1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30</w:t>
            </w:r>
            <w:r w:rsidRPr="00D63E59">
              <w:rPr>
                <w:rFonts w:cs="Arial"/>
                <w:sz w:val="20"/>
                <w:szCs w:val="20"/>
              </w:rPr>
              <w:t>–3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1.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41 (0.71</w:t>
            </w:r>
            <w:r w:rsidRPr="00D63E59">
              <w:rPr>
                <w:rFonts w:cs="Arial"/>
                <w:sz w:val="20"/>
                <w:szCs w:val="20"/>
              </w:rPr>
              <w:t>–</w:t>
            </w:r>
            <w:r w:rsidRPr="00D63E59">
              <w:rPr>
                <w:sz w:val="20"/>
                <w:szCs w:val="20"/>
              </w:rPr>
              <w:t>2.84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33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20 (0.60</w:t>
            </w:r>
            <w:r w:rsidRPr="00D63E59">
              <w:rPr>
                <w:rFonts w:cs="Arial"/>
                <w:sz w:val="20"/>
                <w:szCs w:val="20"/>
              </w:rPr>
              <w:t>–2.42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1</w:t>
            </w: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35</w:t>
            </w:r>
            <w:r w:rsidRPr="00D63E59">
              <w:rPr>
                <w:rFonts w:cs="Arial"/>
                <w:sz w:val="20"/>
                <w:szCs w:val="20"/>
              </w:rPr>
              <w:t>–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0.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39 (0.69</w:t>
            </w:r>
            <w:r w:rsidRPr="00D63E59">
              <w:rPr>
                <w:rFonts w:cs="Arial"/>
                <w:sz w:val="20"/>
                <w:szCs w:val="20"/>
              </w:rPr>
              <w:t>–</w:t>
            </w:r>
            <w:r w:rsidRPr="00D63E59">
              <w:rPr>
                <w:sz w:val="20"/>
                <w:szCs w:val="20"/>
              </w:rPr>
              <w:t>2.81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35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09 (0.53</w:t>
            </w:r>
            <w:r w:rsidRPr="00D63E59">
              <w:rPr>
                <w:rFonts w:cs="Arial"/>
                <w:sz w:val="20"/>
                <w:szCs w:val="20"/>
              </w:rPr>
              <w:t>–2.23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1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40</w:t>
            </w:r>
            <w:r w:rsidRPr="00D63E59">
              <w:rPr>
                <w:rFonts w:cs="Arial"/>
                <w:sz w:val="20"/>
                <w:szCs w:val="20"/>
              </w:rPr>
              <w:t>–4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3.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60 (0.78</w:t>
            </w:r>
            <w:r w:rsidRPr="00D63E59">
              <w:rPr>
                <w:rFonts w:cs="Arial"/>
                <w:sz w:val="20"/>
                <w:szCs w:val="20"/>
              </w:rPr>
              <w:t>–3</w:t>
            </w:r>
            <w:r w:rsidRPr="00D63E59">
              <w:rPr>
                <w:sz w:val="20"/>
                <w:szCs w:val="20"/>
              </w:rPr>
              <w:t>.28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20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29 (0.62</w:t>
            </w:r>
            <w:r w:rsidRPr="00D63E59">
              <w:rPr>
                <w:rFonts w:cs="Arial"/>
                <w:sz w:val="20"/>
                <w:szCs w:val="20"/>
              </w:rPr>
              <w:t>–2.68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50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 xml:space="preserve">Infant age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 xml:space="preserve">&lt; 2 </w:t>
            </w:r>
            <w:proofErr w:type="spellStart"/>
            <w:r w:rsidRPr="00D63E59">
              <w:rPr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0.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 xml:space="preserve">2 </w:t>
            </w:r>
            <w:proofErr w:type="spellStart"/>
            <w:r w:rsidRPr="00D63E59">
              <w:rPr>
                <w:sz w:val="20"/>
                <w:szCs w:val="20"/>
              </w:rPr>
              <w:t>mths</w:t>
            </w:r>
            <w:proofErr w:type="spellEnd"/>
            <w:r w:rsidRPr="00D63E59">
              <w:rPr>
                <w:sz w:val="20"/>
                <w:szCs w:val="20"/>
              </w:rPr>
              <w:t xml:space="preserve"> </w:t>
            </w:r>
            <w:r w:rsidRPr="00D63E59">
              <w:rPr>
                <w:rFonts w:cs="Arial"/>
                <w:sz w:val="20"/>
                <w:szCs w:val="20"/>
              </w:rPr>
              <w:t xml:space="preserve">– &lt; 6 </w:t>
            </w:r>
            <w:proofErr w:type="spellStart"/>
            <w:r w:rsidRPr="00D63E59">
              <w:rPr>
                <w:rFonts w:cs="Arial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0.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99 (0.82</w:t>
            </w:r>
            <w:r w:rsidRPr="00D63E59">
              <w:rPr>
                <w:rFonts w:cs="Arial"/>
                <w:sz w:val="20"/>
                <w:szCs w:val="20"/>
              </w:rPr>
              <w:t>–1.19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91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3 (0.68</w:t>
            </w:r>
            <w:r w:rsidRPr="00D63E59">
              <w:rPr>
                <w:rFonts w:cs="Arial"/>
                <w:sz w:val="20"/>
                <w:szCs w:val="20"/>
              </w:rPr>
              <w:t>–1.01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06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 xml:space="preserve">6 </w:t>
            </w:r>
            <w:proofErr w:type="spellStart"/>
            <w:r w:rsidRPr="00D63E59">
              <w:rPr>
                <w:sz w:val="20"/>
                <w:szCs w:val="20"/>
              </w:rPr>
              <w:t>mths</w:t>
            </w:r>
            <w:proofErr w:type="spellEnd"/>
            <w:r w:rsidRPr="00D63E59">
              <w:rPr>
                <w:sz w:val="20"/>
                <w:szCs w:val="20"/>
              </w:rPr>
              <w:t xml:space="preserve"> or olde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0.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00 (0.82</w:t>
            </w:r>
            <w:r w:rsidRPr="00D63E59">
              <w:rPr>
                <w:rFonts w:cs="Arial"/>
                <w:sz w:val="20"/>
                <w:szCs w:val="20"/>
              </w:rPr>
              <w:t>–1.23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98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6 (0.70</w:t>
            </w:r>
            <w:r w:rsidRPr="00D63E59">
              <w:rPr>
                <w:rFonts w:cs="Arial"/>
                <w:sz w:val="20"/>
                <w:szCs w:val="20"/>
              </w:rPr>
              <w:t>–1.06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7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>Country of birth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Outside Australi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7.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Australi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1.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23 (1.04</w:t>
            </w:r>
            <w:r w:rsidRPr="00D63E59">
              <w:rPr>
                <w:rFonts w:cs="Arial"/>
                <w:sz w:val="20"/>
                <w:szCs w:val="20"/>
              </w:rPr>
              <w:t>–1.46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02</w:t>
            </w:r>
            <w:bookmarkStart w:id="0" w:name="_GoBack"/>
            <w:bookmarkEnd w:id="0"/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E40AD6" w:rsidP="00EC50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06</w:t>
            </w:r>
            <w:r w:rsidRPr="00F862CA">
              <w:rPr>
                <w:rFonts w:cs="Arial"/>
              </w:rPr>
              <w:t>–</w:t>
            </w:r>
            <w:r>
              <w:rPr>
                <w:rFonts w:cs="Arial"/>
              </w:rPr>
              <w:t>1.48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447B" w:rsidRDefault="00E40AD6" w:rsidP="00EC505A">
            <w:pPr>
              <w:jc w:val="right"/>
              <w:rPr>
                <w:b/>
                <w:sz w:val="20"/>
                <w:szCs w:val="20"/>
              </w:rPr>
            </w:pPr>
            <w:r w:rsidRPr="00D6447B">
              <w:rPr>
                <w:b/>
                <w:sz w:val="20"/>
                <w:szCs w:val="20"/>
              </w:rPr>
              <w:t>&lt;0.01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>Languag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English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1.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Turkish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4.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6 (0.53</w:t>
            </w:r>
            <w:r w:rsidRPr="00D63E59">
              <w:rPr>
                <w:rFonts w:cs="Arial"/>
                <w:sz w:val="20"/>
                <w:szCs w:val="20"/>
              </w:rPr>
              <w:t>–0.83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&lt; 0.01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</w:t>
            </w:r>
            <w:r w:rsidR="00900263">
              <w:rPr>
                <w:sz w:val="20"/>
                <w:szCs w:val="20"/>
              </w:rPr>
              <w:t>7</w:t>
            </w:r>
            <w:r w:rsidRPr="00D63E59">
              <w:rPr>
                <w:sz w:val="20"/>
                <w:szCs w:val="20"/>
              </w:rPr>
              <w:t xml:space="preserve"> (0.</w:t>
            </w:r>
            <w:r w:rsidR="00900263">
              <w:rPr>
                <w:sz w:val="20"/>
                <w:szCs w:val="20"/>
              </w:rPr>
              <w:t>68</w:t>
            </w:r>
            <w:r w:rsidRPr="00D63E59">
              <w:rPr>
                <w:rFonts w:cs="Arial"/>
                <w:sz w:val="20"/>
                <w:szCs w:val="20"/>
              </w:rPr>
              <w:t>–1.1</w:t>
            </w:r>
            <w:r w:rsidR="00900263">
              <w:rPr>
                <w:rFonts w:cs="Arial"/>
                <w:sz w:val="20"/>
                <w:szCs w:val="20"/>
              </w:rPr>
              <w:t>2</w:t>
            </w:r>
            <w:r w:rsidRPr="00D63E59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</w:t>
            </w:r>
            <w:r w:rsidR="00900263">
              <w:rPr>
                <w:sz w:val="20"/>
                <w:szCs w:val="20"/>
              </w:rPr>
              <w:t>28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>Marital statu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Living with partne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0.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Marri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0.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02 (0.83</w:t>
            </w:r>
            <w:r w:rsidRPr="00D63E59">
              <w:rPr>
                <w:rFonts w:cs="Arial"/>
                <w:sz w:val="20"/>
                <w:szCs w:val="20"/>
              </w:rPr>
              <w:t>–1.25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8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05 (0.86</w:t>
            </w:r>
            <w:r w:rsidRPr="00D63E59">
              <w:rPr>
                <w:rFonts w:cs="Arial"/>
                <w:sz w:val="20"/>
                <w:szCs w:val="20"/>
              </w:rPr>
              <w:t>–1.29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0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Never marri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27 (0.77</w:t>
            </w:r>
            <w:r w:rsidRPr="00D63E59">
              <w:rPr>
                <w:rFonts w:cs="Arial"/>
                <w:sz w:val="20"/>
                <w:szCs w:val="20"/>
              </w:rPr>
              <w:t>–2.10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35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23 (0.75</w:t>
            </w:r>
            <w:r w:rsidRPr="00D63E59">
              <w:rPr>
                <w:rFonts w:cs="Arial"/>
                <w:sz w:val="20"/>
                <w:szCs w:val="20"/>
              </w:rPr>
              <w:t>–2.02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41</w:t>
            </w: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Separat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3.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6 (0.32</w:t>
            </w:r>
            <w:r w:rsidRPr="00D63E59">
              <w:rPr>
                <w:rFonts w:cs="Arial"/>
                <w:sz w:val="20"/>
                <w:szCs w:val="20"/>
              </w:rPr>
              <w:t>–1.37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27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04 (0.46</w:t>
            </w:r>
            <w:r w:rsidRPr="00D63E59">
              <w:rPr>
                <w:rFonts w:cs="Arial"/>
                <w:sz w:val="20"/>
                <w:szCs w:val="20"/>
              </w:rPr>
              <w:t>–2.36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93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Singl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4 (0.35</w:t>
            </w:r>
            <w:r w:rsidRPr="00D63E59">
              <w:rPr>
                <w:rFonts w:cs="Arial"/>
                <w:sz w:val="20"/>
                <w:szCs w:val="20"/>
              </w:rPr>
              <w:t>–1.17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5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6 (0.29</w:t>
            </w:r>
            <w:r w:rsidRPr="00D63E59">
              <w:rPr>
                <w:rFonts w:cs="Arial"/>
                <w:sz w:val="20"/>
                <w:szCs w:val="20"/>
              </w:rPr>
              <w:t>–1.52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33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>Educatio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Universit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2.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TAF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7.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78 (0.67</w:t>
            </w:r>
            <w:r w:rsidRPr="00D63E59">
              <w:rPr>
                <w:rFonts w:cs="Arial"/>
                <w:sz w:val="20"/>
                <w:szCs w:val="20"/>
              </w:rPr>
              <w:t>–0.90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&lt; 0.01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1 (0.70</w:t>
            </w:r>
            <w:r w:rsidRPr="00D63E59">
              <w:rPr>
                <w:rFonts w:cs="Arial"/>
                <w:sz w:val="20"/>
                <w:szCs w:val="20"/>
              </w:rPr>
              <w:t>–0.94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&lt;0.01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Year 11</w:t>
            </w:r>
            <w:r w:rsidRPr="00D63E59">
              <w:rPr>
                <w:rFonts w:cs="Arial"/>
                <w:sz w:val="20"/>
                <w:szCs w:val="20"/>
              </w:rPr>
              <w:t>–Year 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9.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8 (0.68</w:t>
            </w:r>
            <w:r w:rsidRPr="00D63E59">
              <w:rPr>
                <w:rFonts w:cs="Arial"/>
                <w:sz w:val="20"/>
                <w:szCs w:val="20"/>
              </w:rPr>
              <w:t>–1.13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31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93 (0.72</w:t>
            </w:r>
            <w:r w:rsidRPr="00D63E59">
              <w:rPr>
                <w:rFonts w:cs="Arial"/>
                <w:sz w:val="20"/>
                <w:szCs w:val="20"/>
              </w:rPr>
              <w:t>–1.18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54</w:t>
            </w: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Up to Year 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1.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52 (0.33</w:t>
            </w:r>
            <w:r w:rsidRPr="00D63E59">
              <w:rPr>
                <w:rFonts w:cs="Arial"/>
                <w:sz w:val="20"/>
                <w:szCs w:val="20"/>
              </w:rPr>
              <w:t>–0.81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&lt; 0.01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56 (0.33</w:t>
            </w:r>
            <w:r w:rsidRPr="00D63E59">
              <w:rPr>
                <w:rFonts w:cs="Arial"/>
                <w:sz w:val="20"/>
                <w:szCs w:val="20"/>
              </w:rPr>
              <w:t>–0.95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03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8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0 (0.52</w:t>
            </w:r>
            <w:r w:rsidRPr="00D63E59">
              <w:rPr>
                <w:rFonts w:cs="Arial"/>
                <w:sz w:val="20"/>
                <w:szCs w:val="20"/>
              </w:rPr>
              <w:t>–1.22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30</w:t>
            </w: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71 (0.48</w:t>
            </w:r>
            <w:r w:rsidRPr="00D63E59">
              <w:rPr>
                <w:rFonts w:cs="Arial"/>
                <w:sz w:val="20"/>
                <w:szCs w:val="20"/>
              </w:rPr>
              <w:t>–1.06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0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>Home ownershi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Owned outrigh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4.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Being purcha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0.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5 (0.66</w:t>
            </w:r>
            <w:r w:rsidRPr="00D63E59">
              <w:rPr>
                <w:rFonts w:cs="Arial"/>
                <w:sz w:val="20"/>
                <w:szCs w:val="20"/>
              </w:rPr>
              <w:t>–1.10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21</w:t>
            </w:r>
          </w:p>
        </w:tc>
        <w:tc>
          <w:tcPr>
            <w:tcW w:w="226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0 (0.64</w:t>
            </w:r>
            <w:r w:rsidRPr="00D63E59">
              <w:rPr>
                <w:rFonts w:cs="Arial"/>
                <w:sz w:val="20"/>
                <w:szCs w:val="20"/>
              </w:rPr>
              <w:t>–1.01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07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Being rent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0.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4 (0.64</w:t>
            </w:r>
            <w:r w:rsidRPr="00D63E59">
              <w:rPr>
                <w:rFonts w:cs="Arial"/>
                <w:sz w:val="20"/>
                <w:szCs w:val="20"/>
              </w:rPr>
              <w:t>–1.11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23</w:t>
            </w:r>
          </w:p>
        </w:tc>
        <w:tc>
          <w:tcPr>
            <w:tcW w:w="226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83 (0.64</w:t>
            </w:r>
            <w:r w:rsidRPr="00D63E59">
              <w:rPr>
                <w:rFonts w:cs="Arial"/>
                <w:sz w:val="20"/>
                <w:szCs w:val="20"/>
              </w:rPr>
              <w:t>–1.07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5</w:t>
            </w: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nt fre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8.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77 (0.37</w:t>
            </w:r>
            <w:r w:rsidRPr="00D63E59">
              <w:rPr>
                <w:rFonts w:cs="Arial"/>
                <w:sz w:val="20"/>
                <w:szCs w:val="20"/>
              </w:rPr>
              <w:t>–1.57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47</w:t>
            </w:r>
          </w:p>
        </w:tc>
        <w:tc>
          <w:tcPr>
            <w:tcW w:w="226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2 (0.32</w:t>
            </w:r>
            <w:r w:rsidRPr="00D63E59">
              <w:rPr>
                <w:rFonts w:cs="Arial"/>
                <w:sz w:val="20"/>
                <w:szCs w:val="20"/>
              </w:rPr>
              <w:t>–1.20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6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4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58 (0.28</w:t>
            </w:r>
            <w:r w:rsidRPr="00D63E59">
              <w:rPr>
                <w:rFonts w:cs="Arial"/>
                <w:sz w:val="20"/>
                <w:szCs w:val="20"/>
              </w:rPr>
              <w:t>–1.22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5</w:t>
            </w:r>
          </w:p>
        </w:tc>
        <w:tc>
          <w:tcPr>
            <w:tcW w:w="226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60 (0.29</w:t>
            </w:r>
            <w:r w:rsidRPr="00D63E59">
              <w:rPr>
                <w:rFonts w:cs="Arial"/>
                <w:sz w:val="20"/>
                <w:szCs w:val="20"/>
              </w:rPr>
              <w:t>–1.24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17</w:t>
            </w:r>
          </w:p>
        </w:tc>
      </w:tr>
      <w:tr w:rsidR="00D63E59" w:rsidTr="00EC505A">
        <w:trPr>
          <w:trHeight w:val="227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i/>
                <w:sz w:val="20"/>
                <w:szCs w:val="20"/>
              </w:rPr>
            </w:pPr>
            <w:r w:rsidRPr="00D63E59">
              <w:rPr>
                <w:i/>
                <w:sz w:val="20"/>
                <w:szCs w:val="20"/>
              </w:rPr>
              <w:t>Income (per fortnight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</w:tr>
      <w:tr w:rsidR="007743C2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&lt; $1,0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4.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3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:rsidR="00D63E59" w:rsidRPr="00D63E59" w:rsidRDefault="00D63E59" w:rsidP="00EC505A">
            <w:pPr>
              <w:jc w:val="right"/>
              <w:rPr>
                <w:sz w:val="20"/>
                <w:szCs w:val="20"/>
              </w:rPr>
            </w:pPr>
          </w:p>
        </w:tc>
      </w:tr>
      <w:tr w:rsidR="00D63E59" w:rsidTr="00EC505A">
        <w:trPr>
          <w:trHeight w:val="227"/>
        </w:trPr>
        <w:tc>
          <w:tcPr>
            <w:tcW w:w="524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$1,000</w:t>
            </w:r>
            <w:r w:rsidRPr="00D63E59">
              <w:rPr>
                <w:rFonts w:cs="Arial"/>
                <w:sz w:val="20"/>
                <w:szCs w:val="20"/>
              </w:rPr>
              <w:t>–$1,99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9.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28 (1.00</w:t>
            </w:r>
            <w:r w:rsidRPr="00D63E59">
              <w:rPr>
                <w:rFonts w:cs="Arial"/>
                <w:sz w:val="20"/>
                <w:szCs w:val="20"/>
              </w:rPr>
              <w:t>–1.64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0.05</w:t>
            </w:r>
          </w:p>
        </w:tc>
        <w:tc>
          <w:tcPr>
            <w:tcW w:w="2263" w:type="dxa"/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28 (1.00</w:t>
            </w:r>
            <w:r w:rsidRPr="00D63E59">
              <w:rPr>
                <w:rFonts w:cs="Arial"/>
                <w:sz w:val="20"/>
                <w:szCs w:val="20"/>
              </w:rPr>
              <w:t>–1.63)</w:t>
            </w:r>
          </w:p>
        </w:tc>
        <w:tc>
          <w:tcPr>
            <w:tcW w:w="809" w:type="dxa"/>
            <w:shd w:val="clear" w:color="auto" w:fill="FFFFFF" w:themeFill="background1"/>
          </w:tcPr>
          <w:p w:rsidR="00D63E59" w:rsidRPr="00D6447B" w:rsidRDefault="00D63E59" w:rsidP="00EC505A">
            <w:pPr>
              <w:jc w:val="right"/>
              <w:rPr>
                <w:b/>
                <w:sz w:val="20"/>
                <w:szCs w:val="20"/>
              </w:rPr>
            </w:pPr>
            <w:r w:rsidRPr="00D6447B">
              <w:rPr>
                <w:b/>
                <w:sz w:val="20"/>
                <w:szCs w:val="20"/>
              </w:rPr>
              <w:t>0.05</w:t>
            </w:r>
          </w:p>
        </w:tc>
      </w:tr>
      <w:tr w:rsidR="007743C2" w:rsidTr="00EC505A">
        <w:trPr>
          <w:trHeight w:val="227"/>
        </w:trPr>
        <w:tc>
          <w:tcPr>
            <w:tcW w:w="5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$2,000 or m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22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49 (1.19</w:t>
            </w:r>
            <w:r w:rsidRPr="00D63E59">
              <w:rPr>
                <w:rFonts w:cs="Arial"/>
                <w:sz w:val="20"/>
                <w:szCs w:val="20"/>
              </w:rPr>
              <w:t>–1.88</w:t>
            </w:r>
            <w:r w:rsidRPr="00D63E59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&lt; 0.01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63E59" w:rsidRPr="00D63E59" w:rsidRDefault="00D63E59" w:rsidP="00EC505A">
            <w:pPr>
              <w:jc w:val="center"/>
              <w:rPr>
                <w:sz w:val="20"/>
                <w:szCs w:val="20"/>
              </w:rPr>
            </w:pPr>
            <w:r w:rsidRPr="00D63E59">
              <w:rPr>
                <w:sz w:val="20"/>
                <w:szCs w:val="20"/>
              </w:rPr>
              <w:t>1.33 (1.04</w:t>
            </w:r>
            <w:r w:rsidRPr="00D63E59">
              <w:rPr>
                <w:rFonts w:cs="Arial"/>
                <w:sz w:val="20"/>
                <w:szCs w:val="20"/>
              </w:rPr>
              <w:t>–1.69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3E59" w:rsidRPr="00D6447B" w:rsidRDefault="00D63E59" w:rsidP="00EC505A">
            <w:pPr>
              <w:jc w:val="right"/>
              <w:rPr>
                <w:b/>
                <w:sz w:val="20"/>
                <w:szCs w:val="20"/>
              </w:rPr>
            </w:pPr>
            <w:r w:rsidRPr="00D6447B">
              <w:rPr>
                <w:b/>
                <w:sz w:val="20"/>
                <w:szCs w:val="20"/>
              </w:rPr>
              <w:t>0.02</w:t>
            </w:r>
          </w:p>
        </w:tc>
      </w:tr>
    </w:tbl>
    <w:p w:rsidR="00D63E59" w:rsidRDefault="00D63E59" w:rsidP="00D63E59">
      <w:pPr>
        <w:spacing w:after="0"/>
      </w:pPr>
    </w:p>
    <w:p w:rsidR="00906CA7" w:rsidRPr="00EC505A" w:rsidRDefault="008F4F86" w:rsidP="00D63E59">
      <w:pPr>
        <w:spacing w:after="0"/>
        <w:rPr>
          <w:sz w:val="24"/>
          <w:szCs w:val="24"/>
        </w:rPr>
      </w:pPr>
      <w:r w:rsidRPr="00EC505A">
        <w:rPr>
          <w:sz w:val="24"/>
          <w:szCs w:val="24"/>
        </w:rPr>
        <w:t>Supplementary Table 1: Outcome of negative binomial regression for the number of contacts recorded</w:t>
      </w:r>
      <w:r w:rsidR="004C7DAC" w:rsidRPr="00EC505A">
        <w:rPr>
          <w:sz w:val="24"/>
          <w:szCs w:val="24"/>
        </w:rPr>
        <w:t xml:space="preserve"> by participants</w:t>
      </w:r>
      <w:r w:rsidRPr="00EC505A">
        <w:rPr>
          <w:sz w:val="24"/>
          <w:szCs w:val="24"/>
        </w:rPr>
        <w:t xml:space="preserve"> over two days, with daily repeated contacts removed.</w:t>
      </w:r>
    </w:p>
    <w:sectPr w:rsidR="00906CA7" w:rsidRPr="00EC505A" w:rsidSect="008F4F86">
      <w:headerReference w:type="default" r:id="rId6"/>
      <w:pgSz w:w="11906" w:h="16838"/>
      <w:pgMar w:top="1276" w:right="1440" w:bottom="851" w:left="1440" w:header="56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06BA" w:rsidRDefault="002406BA" w:rsidP="002406BA">
      <w:pPr>
        <w:spacing w:after="0" w:line="240" w:lineRule="auto"/>
      </w:pPr>
      <w:r>
        <w:separator/>
      </w:r>
    </w:p>
  </w:endnote>
  <w:endnote w:type="continuationSeparator" w:id="0">
    <w:p w:rsidR="002406BA" w:rsidRDefault="002406BA" w:rsidP="00240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06BA" w:rsidRDefault="002406BA" w:rsidP="002406BA">
      <w:pPr>
        <w:spacing w:after="0" w:line="240" w:lineRule="auto"/>
      </w:pPr>
      <w:r>
        <w:separator/>
      </w:r>
    </w:p>
  </w:footnote>
  <w:footnote w:type="continuationSeparator" w:id="0">
    <w:p w:rsidR="002406BA" w:rsidRDefault="002406BA" w:rsidP="002406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06BA" w:rsidRPr="00C56B67" w:rsidRDefault="002406BA" w:rsidP="00552C54">
    <w:pPr>
      <w:spacing w:after="0"/>
      <w:rPr>
        <w:b/>
        <w:sz w:val="24"/>
        <w:szCs w:val="24"/>
      </w:rPr>
    </w:pPr>
    <w:r w:rsidRPr="00C56B67">
      <w:rPr>
        <w:b/>
        <w:sz w:val="24"/>
        <w:szCs w:val="24"/>
      </w:rPr>
      <w:t xml:space="preserve">Who’s holding the baby? A prospective study of the contact patterns of </w:t>
    </w:r>
    <w:r w:rsidR="00FE70C1">
      <w:rPr>
        <w:b/>
        <w:sz w:val="24"/>
        <w:szCs w:val="24"/>
      </w:rPr>
      <w:t>mothers with an infant</w:t>
    </w:r>
  </w:p>
  <w:p w:rsidR="002406BA" w:rsidRDefault="002406BA" w:rsidP="00552C54">
    <w:pPr>
      <w:pStyle w:val="Header"/>
    </w:pPr>
    <w:r w:rsidRPr="00C56B67">
      <w:rPr>
        <w:b/>
        <w:sz w:val="24"/>
        <w:szCs w:val="24"/>
      </w:rPr>
      <w:t xml:space="preserve">Additional file </w:t>
    </w:r>
    <w:r w:rsidR="00FE70C1">
      <w:rPr>
        <w:b/>
        <w:sz w:val="24"/>
        <w:szCs w:val="24"/>
      </w:rPr>
      <w:t>3</w:t>
    </w:r>
    <w:r>
      <w:rPr>
        <w:b/>
        <w:sz w:val="24"/>
        <w:szCs w:val="24"/>
      </w:rPr>
      <w:t>:</w:t>
    </w:r>
    <w:r w:rsidRPr="00C56B67">
      <w:rPr>
        <w:sz w:val="24"/>
        <w:szCs w:val="24"/>
      </w:rPr>
      <w:t xml:space="preserve"> </w:t>
    </w:r>
    <w:r w:rsidR="00552C54">
      <w:rPr>
        <w:sz w:val="24"/>
        <w:szCs w:val="24"/>
      </w:rPr>
      <w:t>Supplementary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157"/>
    <w:rsid w:val="00007927"/>
    <w:rsid w:val="0007149D"/>
    <w:rsid w:val="0007317E"/>
    <w:rsid w:val="00175806"/>
    <w:rsid w:val="001A65FB"/>
    <w:rsid w:val="001D4C9D"/>
    <w:rsid w:val="001E384C"/>
    <w:rsid w:val="002335E2"/>
    <w:rsid w:val="002406BA"/>
    <w:rsid w:val="00353406"/>
    <w:rsid w:val="0038447E"/>
    <w:rsid w:val="004C7DAC"/>
    <w:rsid w:val="00536E4C"/>
    <w:rsid w:val="00552C54"/>
    <w:rsid w:val="00563D62"/>
    <w:rsid w:val="0057494A"/>
    <w:rsid w:val="005A3632"/>
    <w:rsid w:val="005C3A8D"/>
    <w:rsid w:val="005F5ABD"/>
    <w:rsid w:val="006D1421"/>
    <w:rsid w:val="006D391B"/>
    <w:rsid w:val="00705423"/>
    <w:rsid w:val="00731233"/>
    <w:rsid w:val="007524D3"/>
    <w:rsid w:val="007743C2"/>
    <w:rsid w:val="008B59E5"/>
    <w:rsid w:val="008F4606"/>
    <w:rsid w:val="008F4F86"/>
    <w:rsid w:val="00900263"/>
    <w:rsid w:val="00906CA7"/>
    <w:rsid w:val="00966B89"/>
    <w:rsid w:val="00967157"/>
    <w:rsid w:val="00996DDE"/>
    <w:rsid w:val="00A83982"/>
    <w:rsid w:val="00A9236B"/>
    <w:rsid w:val="00AB75F1"/>
    <w:rsid w:val="00AE70D9"/>
    <w:rsid w:val="00AE7C66"/>
    <w:rsid w:val="00B03A34"/>
    <w:rsid w:val="00C15EF0"/>
    <w:rsid w:val="00CE4691"/>
    <w:rsid w:val="00D16747"/>
    <w:rsid w:val="00D255A6"/>
    <w:rsid w:val="00D33EE6"/>
    <w:rsid w:val="00D61232"/>
    <w:rsid w:val="00D63E59"/>
    <w:rsid w:val="00D6447B"/>
    <w:rsid w:val="00DB2F46"/>
    <w:rsid w:val="00E25503"/>
    <w:rsid w:val="00E40AD6"/>
    <w:rsid w:val="00EB2DAC"/>
    <w:rsid w:val="00EC505A"/>
    <w:rsid w:val="00EF15AD"/>
    <w:rsid w:val="00F11ABB"/>
    <w:rsid w:val="00F27B6C"/>
    <w:rsid w:val="00F85532"/>
    <w:rsid w:val="00F862CA"/>
    <w:rsid w:val="00FE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E6D61-5F97-4C47-AEAE-320D13D4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06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6BA"/>
  </w:style>
  <w:style w:type="paragraph" w:styleId="Footer">
    <w:name w:val="footer"/>
    <w:basedOn w:val="Normal"/>
    <w:link w:val="FooterChar"/>
    <w:uiPriority w:val="99"/>
    <w:unhideWhenUsed/>
    <w:rsid w:val="002406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Campbell</dc:creator>
  <cp:keywords/>
  <dc:description/>
  <cp:lastModifiedBy>Trish Campbell</cp:lastModifiedBy>
  <cp:revision>3</cp:revision>
  <dcterms:created xsi:type="dcterms:W3CDTF">2017-07-27T03:58:00Z</dcterms:created>
  <dcterms:modified xsi:type="dcterms:W3CDTF">2017-07-27T03:58:00Z</dcterms:modified>
</cp:coreProperties>
</file>